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5BDD5" w14:textId="5DE4073A" w:rsidR="009F503D" w:rsidRDefault="000520A4">
      <w:r>
        <w:t xml:space="preserve">Supplemental video 1. </w:t>
      </w:r>
      <w:r w:rsidR="00CD3C83">
        <w:t>Point-of-view video of the sailfish predation event.</w:t>
      </w:r>
      <w:r w:rsidR="009A51CE">
        <w:t xml:space="preserve"> See figure 2a for tag placement. </w:t>
      </w:r>
      <w:r w:rsidR="00CD3C83">
        <w:t xml:space="preserve">The sailfish rapidly ascends from ~ 60 m depth to the surface, where the prey first becomes visible. The sailfish makes several attempts to capture the prey, ultimately culminating in what is assumed to be a successful capture. </w:t>
      </w:r>
      <w:proofErr w:type="gramStart"/>
      <w:r w:rsidR="00CD3C83">
        <w:t>The majority of</w:t>
      </w:r>
      <w:proofErr w:type="gramEnd"/>
      <w:r w:rsidR="00CD3C83">
        <w:t xml:space="preserve"> the video is real time, but portions have been slowed down or momentarily stopped to visualize the prey fish, with a red circle outlining the prey.</w:t>
      </w:r>
    </w:p>
    <w:sectPr w:rsidR="009F5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A4"/>
    <w:rsid w:val="000520A4"/>
    <w:rsid w:val="0061607B"/>
    <w:rsid w:val="009A51CE"/>
    <w:rsid w:val="009F503D"/>
    <w:rsid w:val="00CD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FB6E2"/>
  <w15:chartTrackingRefBased/>
  <w15:docId w15:val="{58E49DFE-FE90-4F30-8ECE-DCA4DD9D7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ogan</dc:creator>
  <cp:keywords/>
  <dc:description/>
  <cp:lastModifiedBy>Ryan Logan</cp:lastModifiedBy>
  <cp:revision>1</cp:revision>
  <dcterms:created xsi:type="dcterms:W3CDTF">2023-01-16T16:14:00Z</dcterms:created>
  <dcterms:modified xsi:type="dcterms:W3CDTF">2023-01-16T16:39:00Z</dcterms:modified>
</cp:coreProperties>
</file>